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Cochrane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41" w:type="dxa"/>
            <w:vAlign w:val="center"/>
          </w:tcPr>
          <w:p w:rsidR="00435353" w:rsidRPr="00315385" w:rsidRDefault="00033475" w:rsidP="00DF7BC9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"/>
            <w:bookmarkStart w:id="1" w:name="OLE_LINK6"/>
            <w:r w:rsidRPr="00315385">
              <w:rPr>
                <w:rFonts w:ascii="Times New Roman" w:hAnsi="Times New Roman" w:cs="Times New Roman"/>
              </w:rPr>
              <w:t>(Asthma) OR (</w:t>
            </w:r>
            <w:proofErr w:type="gramStart"/>
            <w:r w:rsidRPr="00315385">
              <w:rPr>
                <w:rFonts w:ascii="Times New Roman" w:hAnsi="Times New Roman" w:cs="Times New Roman"/>
              </w:rPr>
              <w:t>Occupational  Asthma</w:t>
            </w:r>
            <w:proofErr w:type="gramEnd"/>
            <w:r w:rsidRPr="00315385">
              <w:rPr>
                <w:rFonts w:ascii="Times New Roman" w:hAnsi="Times New Roman" w:cs="Times New Roman"/>
              </w:rPr>
              <w:t>) OR (Exercise-Induced  Cough-Variant Asthma) OR (Asthmas) OR (Asthma, Bronchial)</w:t>
            </w:r>
            <w:bookmarkEnd w:id="0"/>
            <w:bookmarkEnd w:id="1"/>
          </w:p>
          <w:p w:rsidR="00CA40F7" w:rsidRPr="00315385" w:rsidRDefault="00CA40F7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39044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41" w:type="dxa"/>
            <w:vAlign w:val="center"/>
          </w:tcPr>
          <w:p w:rsidR="00435353" w:rsidRPr="00315385" w:rsidRDefault="00064D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Bronchial Asthma) OR (Asthmas, Occupational) OR (Occupational Asthma) OR (Occupational Asthmas) OR (Asthma, Exercise Induced)</w:t>
            </w:r>
          </w:p>
          <w:p w:rsidR="00CA40F7" w:rsidRPr="00315385" w:rsidRDefault="00CA40F7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8209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41" w:type="dxa"/>
            <w:vAlign w:val="center"/>
          </w:tcPr>
          <w:p w:rsidR="00435353" w:rsidRPr="00315385" w:rsidRDefault="00064D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Exercise-Induced Asthmas) OR (Exercise-Induced Asthma) OR (Exercise Induced Asthma) OR (Bronchospasm, Exercise Induced) OR (Bronchospasm, Exercise-Induced)</w:t>
            </w:r>
          </w:p>
          <w:p w:rsidR="00CA40F7" w:rsidRPr="00315385" w:rsidRDefault="00CA40F7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1504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741" w:type="dxa"/>
            <w:vAlign w:val="center"/>
          </w:tcPr>
          <w:p w:rsidR="00435353" w:rsidRPr="00315385" w:rsidRDefault="00064D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Exercise-Induced Bronchospasms) OR (Exercise-Induced Bronchospasm) OR (Exercise Induced Bronchospasm) OR (Asthma, Cough-Variant) OR (Cough Variant Asthma)</w:t>
            </w:r>
          </w:p>
          <w:p w:rsidR="00CA40F7" w:rsidRPr="00315385" w:rsidRDefault="00CA40F7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533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741" w:type="dxa"/>
            <w:vAlign w:val="center"/>
          </w:tcPr>
          <w:p w:rsidR="00435353" w:rsidRPr="00315385" w:rsidRDefault="002130AA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 OR #2 OR #3 OR #4</w:t>
            </w:r>
          </w:p>
          <w:p w:rsidR="002130AA" w:rsidRPr="00315385" w:rsidRDefault="002130AA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39102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741" w:type="dxa"/>
            <w:vAlign w:val="center"/>
          </w:tcPr>
          <w:p w:rsidR="00435353" w:rsidRPr="00315385" w:rsidRDefault="00DC7D4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Exercise) OR (Circuit-Based Exercise) OR (Exercises) OR (Exercise, Physical) OR (Exercises, Physical)</w:t>
            </w:r>
          </w:p>
          <w:p w:rsidR="00DC7D4E" w:rsidRPr="00315385" w:rsidRDefault="00DC7D4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153718</w:t>
            </w:r>
          </w:p>
        </w:tc>
      </w:tr>
      <w:tr w:rsidR="00435353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435353" w:rsidRPr="00315385" w:rsidRDefault="00435353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741" w:type="dxa"/>
            <w:vAlign w:val="center"/>
          </w:tcPr>
          <w:p w:rsidR="00435353" w:rsidRPr="00315385" w:rsidRDefault="00FF631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Physical Exercise) OR (Physical Exercises) OR (Physical Activity) OR (Activities, Physical) OR (Activity, Physical)</w:t>
            </w:r>
          </w:p>
          <w:p w:rsidR="00FF6310" w:rsidRPr="00315385" w:rsidRDefault="00FF631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116550</w:t>
            </w:r>
          </w:p>
        </w:tc>
      </w:tr>
      <w:tr w:rsidR="00DC7D4E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DC7D4E" w:rsidRPr="00315385" w:rsidRDefault="00FF631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741" w:type="dxa"/>
            <w:vAlign w:val="center"/>
          </w:tcPr>
          <w:p w:rsidR="00DC7D4E" w:rsidRPr="00315385" w:rsidRDefault="0011004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Physical Activities) OR (Exercise, Aerobic) OR (Aerobic Exercise) OR (Aerobic Exercises) OR (Exercises, Aerobic)</w:t>
            </w:r>
          </w:p>
          <w:p w:rsidR="0011004E" w:rsidRPr="00315385" w:rsidRDefault="0011004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100942</w:t>
            </w:r>
          </w:p>
        </w:tc>
      </w:tr>
      <w:tr w:rsidR="00DC7D4E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DC7D4E" w:rsidRPr="00315385" w:rsidRDefault="00FF631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741" w:type="dxa"/>
            <w:vAlign w:val="center"/>
          </w:tcPr>
          <w:p w:rsidR="00DC7D4E" w:rsidRPr="00315385" w:rsidRDefault="000C535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Exercise, Isometric) OR (Exercises, Isometric) OR (Isometric Exercises) OR (Isometric Exercise) OR (Acute Exercise)</w:t>
            </w:r>
          </w:p>
          <w:p w:rsidR="000C535E" w:rsidRPr="00315385" w:rsidRDefault="000C535E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20110</w:t>
            </w:r>
          </w:p>
        </w:tc>
      </w:tr>
      <w:tr w:rsidR="00DC7D4E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DC7D4E" w:rsidRPr="00315385" w:rsidRDefault="00FF631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741" w:type="dxa"/>
            <w:vAlign w:val="center"/>
          </w:tcPr>
          <w:p w:rsidR="00DC7D4E" w:rsidRPr="00315385" w:rsidRDefault="009B060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Acute Exercises) OR (Exercise, Acute) OR (Exercises, Acute) OR (Exercise Training) OR (Exercise Trainings)</w:t>
            </w:r>
          </w:p>
          <w:p w:rsidR="009B0600" w:rsidRPr="00315385" w:rsidRDefault="009B060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67989</w:t>
            </w:r>
          </w:p>
        </w:tc>
      </w:tr>
      <w:tr w:rsidR="00DC7D4E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DC7D4E" w:rsidRPr="00315385" w:rsidRDefault="009B060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lastRenderedPageBreak/>
              <w:t>#11</w:t>
            </w:r>
          </w:p>
        </w:tc>
        <w:tc>
          <w:tcPr>
            <w:tcW w:w="6741" w:type="dxa"/>
            <w:vAlign w:val="center"/>
          </w:tcPr>
          <w:p w:rsidR="00DC7D4E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Training, Exercise) OR (Trainings, Exercise) OR (Circuit Based Exercise) OR (Circuit-Based Exercises) OR (Exercise, Circuit-Based)</w:t>
            </w:r>
          </w:p>
          <w:p w:rsidR="005C6584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58955</w:t>
            </w:r>
          </w:p>
        </w:tc>
      </w:tr>
      <w:tr w:rsidR="00DC7D4E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DC7D4E" w:rsidRPr="00315385" w:rsidRDefault="009B060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741" w:type="dxa"/>
            <w:vAlign w:val="center"/>
          </w:tcPr>
          <w:p w:rsidR="00DC7D4E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(Exercises, Circuit-Based) OR (Circuit Training) OR (Training, Circuit)</w:t>
            </w:r>
          </w:p>
          <w:p w:rsidR="005C6584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1644</w:t>
            </w:r>
          </w:p>
        </w:tc>
      </w:tr>
      <w:tr w:rsidR="009B0600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9B0600" w:rsidRPr="00315385" w:rsidRDefault="009B0600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741" w:type="dxa"/>
            <w:vAlign w:val="center"/>
          </w:tcPr>
          <w:p w:rsidR="009B0600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6 OR #7 OR #8 OR #9 OR #10 OR #11 OR #12</w:t>
            </w:r>
          </w:p>
          <w:p w:rsidR="005C6584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201968</w:t>
            </w:r>
          </w:p>
        </w:tc>
      </w:tr>
      <w:tr w:rsidR="005C6584" w:rsidRPr="00315385" w:rsidTr="00DF7BC9">
        <w:trPr>
          <w:trHeight w:val="1134"/>
        </w:trPr>
        <w:tc>
          <w:tcPr>
            <w:tcW w:w="1555" w:type="dxa"/>
            <w:vAlign w:val="center"/>
          </w:tcPr>
          <w:p w:rsidR="005C6584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6741" w:type="dxa"/>
            <w:vAlign w:val="center"/>
          </w:tcPr>
          <w:p w:rsidR="005C6584" w:rsidRPr="00315385" w:rsidRDefault="005C6584" w:rsidP="00DF7BC9">
            <w:pPr>
              <w:jc w:val="center"/>
              <w:rPr>
                <w:rFonts w:ascii="Times New Roman" w:hAnsi="Times New Roman" w:cs="Times New Roman"/>
              </w:rPr>
            </w:pPr>
            <w:r w:rsidRPr="00315385">
              <w:rPr>
                <w:rFonts w:ascii="Times New Roman" w:hAnsi="Times New Roman" w:cs="Times New Roman"/>
              </w:rPr>
              <w:t>#5 AND #1</w:t>
            </w:r>
            <w:r w:rsidR="00D523F9" w:rsidRPr="00315385">
              <w:rPr>
                <w:rFonts w:ascii="Times New Roman" w:hAnsi="Times New Roman" w:cs="Times New Roman"/>
              </w:rPr>
              <w:t>3</w:t>
            </w:r>
            <w:r w:rsidRPr="00315385">
              <w:rPr>
                <w:rFonts w:ascii="Times New Roman" w:hAnsi="Times New Roman" w:cs="Times New Roman"/>
              </w:rPr>
              <w:br/>
            </w:r>
            <w:r w:rsidR="00BB4B88" w:rsidRPr="00315385">
              <w:rPr>
                <w:rFonts w:ascii="Times New Roman" w:hAnsi="Times New Roman" w:cs="Times New Roman"/>
              </w:rPr>
              <w:t>1</w:t>
            </w:r>
            <w:r w:rsidR="00D523F9" w:rsidRPr="00315385">
              <w:rPr>
                <w:rFonts w:ascii="Times New Roman" w:hAnsi="Times New Roman" w:cs="Times New Roman"/>
              </w:rPr>
              <w:t>417</w:t>
            </w:r>
          </w:p>
        </w:tc>
      </w:tr>
    </w:tbl>
    <w:p w:rsidR="00435353" w:rsidRPr="00315385" w:rsidRDefault="00435353" w:rsidP="00435353">
      <w:pPr>
        <w:rPr>
          <w:rFonts w:ascii="Times New Roman" w:hAnsi="Times New Roman" w:cs="Times New Roman"/>
        </w:rPr>
      </w:pPr>
    </w:p>
    <w:p w:rsidR="000F3C94" w:rsidRPr="00315385" w:rsidRDefault="000F3C94">
      <w:pPr>
        <w:rPr>
          <w:rFonts w:ascii="Times New Roman" w:hAnsi="Times New Roman" w:cs="Times New Roman"/>
        </w:rPr>
      </w:pPr>
    </w:p>
    <w:sectPr w:rsidR="000F3C94" w:rsidRPr="00315385" w:rsidSect="00435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53"/>
    <w:rsid w:val="00002DFF"/>
    <w:rsid w:val="00033475"/>
    <w:rsid w:val="00064D84"/>
    <w:rsid w:val="000C535E"/>
    <w:rsid w:val="000F3C94"/>
    <w:rsid w:val="0011004E"/>
    <w:rsid w:val="00135C04"/>
    <w:rsid w:val="002130AA"/>
    <w:rsid w:val="002864BB"/>
    <w:rsid w:val="002E7297"/>
    <w:rsid w:val="00315385"/>
    <w:rsid w:val="003248E5"/>
    <w:rsid w:val="00435353"/>
    <w:rsid w:val="004A4D88"/>
    <w:rsid w:val="00511130"/>
    <w:rsid w:val="005C6584"/>
    <w:rsid w:val="00697D6F"/>
    <w:rsid w:val="00733FB3"/>
    <w:rsid w:val="009B0600"/>
    <w:rsid w:val="00A96B36"/>
    <w:rsid w:val="00AA3DAA"/>
    <w:rsid w:val="00AF5119"/>
    <w:rsid w:val="00B31B7C"/>
    <w:rsid w:val="00BB4B88"/>
    <w:rsid w:val="00BD5F4D"/>
    <w:rsid w:val="00C63199"/>
    <w:rsid w:val="00CA40F7"/>
    <w:rsid w:val="00D523F9"/>
    <w:rsid w:val="00D67740"/>
    <w:rsid w:val="00DC450D"/>
    <w:rsid w:val="00DC7D4E"/>
    <w:rsid w:val="00E00343"/>
    <w:rsid w:val="00E876F0"/>
    <w:rsid w:val="00EC67F8"/>
    <w:rsid w:val="00EE580D"/>
    <w:rsid w:val="00F70B12"/>
    <w:rsid w:val="00F8377F"/>
    <w:rsid w:val="00FF6310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2091EC3-2D61-C74D-8167-F2D5BB87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锦涵 李</cp:lastModifiedBy>
  <cp:revision>15</cp:revision>
  <dcterms:created xsi:type="dcterms:W3CDTF">2024-06-03T09:22:00Z</dcterms:created>
  <dcterms:modified xsi:type="dcterms:W3CDTF">2024-12-03T07:00:00Z</dcterms:modified>
</cp:coreProperties>
</file>